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6E6" w:rsidRPr="00DF16E6" w:rsidRDefault="00DF16E6" w:rsidP="00DF16E6">
      <w:pPr>
        <w:spacing w:after="120" w:line="360" w:lineRule="auto"/>
        <w:ind w:left="709" w:hanging="709"/>
        <w:jc w:val="both"/>
        <w:rPr>
          <w:b/>
          <w:color w:val="000000" w:themeColor="text1"/>
          <w:lang w:val="en-GB"/>
        </w:rPr>
      </w:pPr>
      <w:bookmarkStart w:id="0" w:name="_GoBack"/>
      <w:bookmarkEnd w:id="0"/>
      <w:r w:rsidRPr="00DF16E6">
        <w:rPr>
          <w:b/>
          <w:color w:val="000000" w:themeColor="text1"/>
          <w:lang w:val="en-GB"/>
        </w:rPr>
        <w:t>Supplementary files</w:t>
      </w:r>
    </w:p>
    <w:p w:rsidR="00DF16E6" w:rsidRPr="00DF16E6" w:rsidRDefault="00DF16E6" w:rsidP="00DF16E6">
      <w:pPr>
        <w:spacing w:after="120" w:line="360" w:lineRule="auto"/>
        <w:jc w:val="both"/>
        <w:rPr>
          <w:color w:val="000000" w:themeColor="text1"/>
          <w:lang w:val="en-GB"/>
        </w:rPr>
      </w:pPr>
      <w:r w:rsidRPr="00DF16E6">
        <w:rPr>
          <w:color w:val="000000" w:themeColor="text1"/>
          <w:lang w:val="en-GB"/>
        </w:rPr>
        <w:t xml:space="preserve">Table 1. Changes </w:t>
      </w:r>
      <w:r w:rsidRPr="00DF16E6">
        <w:rPr>
          <w:iCs/>
          <w:color w:val="000000" w:themeColor="text1"/>
          <w:lang w:val="en-GB"/>
        </w:rPr>
        <w:t>on empathy for victims in lower and upper primary students by involvement in cyberbullying in Type 1 (denigration) and Type 2 (flaming)</w:t>
      </w:r>
    </w:p>
    <w:tbl>
      <w:tblPr>
        <w:tblW w:w="9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"/>
        <w:gridCol w:w="1449"/>
        <w:gridCol w:w="1117"/>
        <w:gridCol w:w="1117"/>
        <w:gridCol w:w="1117"/>
        <w:gridCol w:w="687"/>
        <w:gridCol w:w="668"/>
        <w:gridCol w:w="550"/>
        <w:gridCol w:w="668"/>
        <w:gridCol w:w="726"/>
        <w:gridCol w:w="550"/>
      </w:tblGrid>
      <w:tr w:rsidR="00DF16E6" w:rsidRPr="00DF16E6" w:rsidTr="00DF16E6">
        <w:trPr>
          <w:trHeight w:val="576"/>
        </w:trPr>
        <w:tc>
          <w:tcPr>
            <w:tcW w:w="417" w:type="dxa"/>
            <w:vMerge w:val="restart"/>
            <w:shd w:val="clear" w:color="auto" w:fill="auto"/>
            <w:textDirection w:val="btLr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Type 1 denigration</w:t>
            </w:r>
          </w:p>
        </w:tc>
        <w:tc>
          <w:tcPr>
            <w:tcW w:w="1449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Lower primary school</w:t>
            </w:r>
          </w:p>
        </w:tc>
        <w:tc>
          <w:tcPr>
            <w:tcW w:w="1905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ime </w:t>
            </w:r>
          </w:p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(Baseline-T1-T2)</w:t>
            </w:r>
          </w:p>
        </w:tc>
        <w:tc>
          <w:tcPr>
            <w:tcW w:w="1944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Time x Involvement of cyberbullying</w:t>
            </w:r>
          </w:p>
        </w:tc>
      </w:tr>
      <w:tr w:rsidR="00DF16E6" w:rsidRPr="00DF16E6" w:rsidTr="00DF16E6">
        <w:trPr>
          <w:trHeight w:val="528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Baseline M(SD)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1 </w:t>
            </w:r>
          </w:p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M(SD)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2 </w:t>
            </w:r>
          </w:p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M(SD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F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η</w:t>
            </w:r>
            <w:r w:rsidRPr="00DF16E6">
              <w:rPr>
                <w:color w:val="000000" w:themeColor="text1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vertAlign w:val="subscript"/>
                <w:lang w:val="en-GB"/>
              </w:rPr>
              <w:t>p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F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η</w:t>
            </w:r>
            <w:r w:rsidRPr="00DF16E6">
              <w:rPr>
                <w:color w:val="000000" w:themeColor="text1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288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non-experienced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78(2.56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8.32(1.8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95(2.22)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855</w:t>
            </w:r>
          </w:p>
        </w:tc>
        <w:tc>
          <w:tcPr>
            <w:tcW w:w="668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426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668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682</w:t>
            </w:r>
          </w:p>
        </w:tc>
        <w:tc>
          <w:tcPr>
            <w:tcW w:w="726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506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00</w:t>
            </w:r>
          </w:p>
        </w:tc>
      </w:tr>
      <w:tr w:rsidR="00DF16E6" w:rsidRPr="00DF16E6" w:rsidTr="00DF16E6">
        <w:trPr>
          <w:trHeight w:val="288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experienced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36(2.1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38(1.76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30(2.49)</w:t>
            </w:r>
          </w:p>
        </w:tc>
        <w:tc>
          <w:tcPr>
            <w:tcW w:w="687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68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68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</w:tr>
      <w:tr w:rsidR="00DF16E6" w:rsidRPr="00DF16E6" w:rsidTr="00DF16E6">
        <w:trPr>
          <w:trHeight w:val="636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Upper primary school</w:t>
            </w:r>
          </w:p>
        </w:tc>
        <w:tc>
          <w:tcPr>
            <w:tcW w:w="1905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ime </w:t>
            </w:r>
          </w:p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(Baseline-T1-T2)</w:t>
            </w:r>
          </w:p>
        </w:tc>
        <w:tc>
          <w:tcPr>
            <w:tcW w:w="1944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Time x Involvement of cyberbullying</w:t>
            </w:r>
          </w:p>
        </w:tc>
      </w:tr>
      <w:tr w:rsidR="00DF16E6" w:rsidRPr="00DF16E6" w:rsidTr="00DF16E6">
        <w:trPr>
          <w:trHeight w:val="336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Baseline M(SD)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1 </w:t>
            </w:r>
          </w:p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M(SD)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2 </w:t>
            </w:r>
          </w:p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M(SD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F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η</w:t>
            </w:r>
            <w:r w:rsidRPr="00DF16E6">
              <w:rPr>
                <w:color w:val="000000" w:themeColor="text1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vertAlign w:val="subscript"/>
                <w:lang w:val="en-GB"/>
              </w:rPr>
              <w:t>p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F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η</w:t>
            </w:r>
            <w:r w:rsidRPr="00DF16E6">
              <w:rPr>
                <w:color w:val="000000" w:themeColor="text1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288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non-experienced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41(2.30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61(2.21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33(2.12)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1.246</w:t>
            </w:r>
          </w:p>
        </w:tc>
        <w:tc>
          <w:tcPr>
            <w:tcW w:w="668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288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00</w:t>
            </w:r>
          </w:p>
        </w:tc>
        <w:tc>
          <w:tcPr>
            <w:tcW w:w="668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1.595</w:t>
            </w:r>
          </w:p>
        </w:tc>
        <w:tc>
          <w:tcPr>
            <w:tcW w:w="726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204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01</w:t>
            </w:r>
          </w:p>
        </w:tc>
      </w:tr>
      <w:tr w:rsidR="00DF16E6" w:rsidRPr="00DF16E6" w:rsidTr="00DF16E6">
        <w:trPr>
          <w:trHeight w:val="288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experienced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42(2.39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09(2.23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03(2.07)</w:t>
            </w:r>
          </w:p>
        </w:tc>
        <w:tc>
          <w:tcPr>
            <w:tcW w:w="687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68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68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</w:tr>
      <w:tr w:rsidR="00DF16E6" w:rsidRPr="00DF16E6" w:rsidTr="00DF16E6">
        <w:trPr>
          <w:trHeight w:val="540"/>
        </w:trPr>
        <w:tc>
          <w:tcPr>
            <w:tcW w:w="417" w:type="dxa"/>
            <w:vMerge w:val="restart"/>
            <w:shd w:val="clear" w:color="auto" w:fill="auto"/>
            <w:textDirection w:val="btLr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Type 2 flaming</w:t>
            </w:r>
          </w:p>
        </w:tc>
        <w:tc>
          <w:tcPr>
            <w:tcW w:w="1449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Lower primary school</w:t>
            </w:r>
          </w:p>
        </w:tc>
        <w:tc>
          <w:tcPr>
            <w:tcW w:w="1905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ime </w:t>
            </w:r>
          </w:p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(Baseline-T1-T2)</w:t>
            </w:r>
          </w:p>
        </w:tc>
        <w:tc>
          <w:tcPr>
            <w:tcW w:w="1944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Time x Involvement of cyberbullying</w:t>
            </w:r>
          </w:p>
        </w:tc>
      </w:tr>
      <w:tr w:rsidR="00DF16E6" w:rsidRPr="00DF16E6" w:rsidTr="00DF16E6">
        <w:trPr>
          <w:trHeight w:val="528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Baseline M(SD)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1 </w:t>
            </w:r>
          </w:p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M(SD)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2 </w:t>
            </w:r>
          </w:p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M(SD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F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η</w:t>
            </w:r>
            <w:r w:rsidRPr="00DF16E6">
              <w:rPr>
                <w:color w:val="000000" w:themeColor="text1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vertAlign w:val="subscript"/>
                <w:lang w:val="en-GB"/>
              </w:rPr>
              <w:t>p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F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η</w:t>
            </w:r>
            <w:r w:rsidRPr="00DF16E6">
              <w:rPr>
                <w:color w:val="000000" w:themeColor="text1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288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non-experienced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8.26(2.19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8.17(1.90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8.04(2.28)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2.291</w:t>
            </w:r>
          </w:p>
        </w:tc>
        <w:tc>
          <w:tcPr>
            <w:tcW w:w="668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061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02</w:t>
            </w:r>
          </w:p>
        </w:tc>
        <w:tc>
          <w:tcPr>
            <w:tcW w:w="668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1.596</w:t>
            </w:r>
          </w:p>
        </w:tc>
        <w:tc>
          <w:tcPr>
            <w:tcW w:w="726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204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01</w:t>
            </w:r>
          </w:p>
        </w:tc>
      </w:tr>
      <w:tr w:rsidR="00DF16E6" w:rsidRPr="00DF16E6" w:rsidTr="00DF16E6">
        <w:trPr>
          <w:trHeight w:val="288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experienced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74(2.77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8.09(2.0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03(3.02)</w:t>
            </w:r>
          </w:p>
        </w:tc>
        <w:tc>
          <w:tcPr>
            <w:tcW w:w="687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68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68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</w:tr>
      <w:tr w:rsidR="00DF16E6" w:rsidRPr="00DF16E6" w:rsidTr="00DF16E6">
        <w:trPr>
          <w:trHeight w:val="600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3351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Upper primary school</w:t>
            </w:r>
          </w:p>
        </w:tc>
        <w:tc>
          <w:tcPr>
            <w:tcW w:w="1905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ime </w:t>
            </w:r>
          </w:p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(Baseline-T1-T2)</w:t>
            </w:r>
          </w:p>
        </w:tc>
        <w:tc>
          <w:tcPr>
            <w:tcW w:w="1944" w:type="dxa"/>
            <w:gridSpan w:val="3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Time x Involvement of cyberbullying</w:t>
            </w:r>
          </w:p>
        </w:tc>
      </w:tr>
      <w:tr w:rsidR="00DF16E6" w:rsidRPr="00DF16E6" w:rsidTr="00DF16E6">
        <w:trPr>
          <w:trHeight w:val="336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Baseline M(SD)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1 </w:t>
            </w:r>
          </w:p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M(SD)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 xml:space="preserve">T2 </w:t>
            </w:r>
          </w:p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M(SD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F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η</w:t>
            </w:r>
            <w:r w:rsidRPr="00DF16E6">
              <w:rPr>
                <w:color w:val="000000" w:themeColor="text1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vertAlign w:val="subscript"/>
                <w:lang w:val="en-GB"/>
              </w:rPr>
              <w:t>p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F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p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η</w:t>
            </w:r>
            <w:r w:rsidRPr="00DF16E6">
              <w:rPr>
                <w:color w:val="000000" w:themeColor="text1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288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non-experienced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53(2.5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49(2.27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30(2.23)</w:t>
            </w:r>
          </w:p>
        </w:tc>
        <w:tc>
          <w:tcPr>
            <w:tcW w:w="687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1.069</w:t>
            </w:r>
          </w:p>
        </w:tc>
        <w:tc>
          <w:tcPr>
            <w:tcW w:w="668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344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00</w:t>
            </w:r>
          </w:p>
        </w:tc>
        <w:tc>
          <w:tcPr>
            <w:tcW w:w="668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798</w:t>
            </w:r>
          </w:p>
        </w:tc>
        <w:tc>
          <w:tcPr>
            <w:tcW w:w="726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450</w:t>
            </w:r>
          </w:p>
        </w:tc>
        <w:tc>
          <w:tcPr>
            <w:tcW w:w="550" w:type="dxa"/>
            <w:vMerge w:val="restart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0.00</w:t>
            </w:r>
          </w:p>
        </w:tc>
      </w:tr>
      <w:tr w:rsidR="00DF16E6" w:rsidRPr="00DF16E6" w:rsidTr="00DF16E6">
        <w:trPr>
          <w:trHeight w:val="288"/>
        </w:trPr>
        <w:tc>
          <w:tcPr>
            <w:tcW w:w="417" w:type="dxa"/>
            <w:vMerge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experienced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33(2.3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6.96(2.3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lang w:val="en-GB"/>
              </w:rPr>
            </w:pPr>
            <w:r w:rsidRPr="00DF16E6">
              <w:rPr>
                <w:color w:val="000000" w:themeColor="text1"/>
                <w:lang w:val="en-GB"/>
              </w:rPr>
              <w:t>7.15(2.07)</w:t>
            </w:r>
          </w:p>
        </w:tc>
        <w:tc>
          <w:tcPr>
            <w:tcW w:w="687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68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68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726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lang w:val="en-GB"/>
              </w:rPr>
            </w:pPr>
          </w:p>
        </w:tc>
      </w:tr>
    </w:tbl>
    <w:p w:rsidR="00DF16E6" w:rsidRPr="00DF16E6" w:rsidRDefault="00DF16E6" w:rsidP="00DF16E6">
      <w:pPr>
        <w:spacing w:after="120" w:line="360" w:lineRule="auto"/>
        <w:jc w:val="both"/>
        <w:rPr>
          <w:color w:val="000000" w:themeColor="text1"/>
          <w:lang w:val="en-GB"/>
        </w:rPr>
      </w:pPr>
    </w:p>
    <w:p w:rsidR="00DF16E6" w:rsidRPr="00DF16E6" w:rsidRDefault="00DF16E6" w:rsidP="00DF16E6">
      <w:pPr>
        <w:rPr>
          <w:color w:val="000000" w:themeColor="text1"/>
          <w:lang w:val="en-GB"/>
        </w:rPr>
      </w:pPr>
    </w:p>
    <w:p w:rsidR="00DF16E6" w:rsidRPr="00DF16E6" w:rsidRDefault="00DF16E6" w:rsidP="00DF16E6">
      <w:pPr>
        <w:spacing w:after="120" w:line="360" w:lineRule="auto"/>
        <w:jc w:val="both"/>
        <w:rPr>
          <w:color w:val="000000" w:themeColor="text1"/>
          <w:lang w:val="en-GB"/>
        </w:rPr>
      </w:pPr>
      <w:r w:rsidRPr="00DF16E6">
        <w:rPr>
          <w:color w:val="000000" w:themeColor="text1"/>
          <w:lang w:val="en-GB"/>
        </w:rPr>
        <w:t xml:space="preserve">Table 2. The effect of the programme by involvement in cyberbullying on </w:t>
      </w:r>
      <w:r w:rsidRPr="00DF16E6">
        <w:rPr>
          <w:i/>
          <w:iCs/>
          <w:color w:val="000000" w:themeColor="text1"/>
          <w:lang w:val="en-GB"/>
        </w:rPr>
        <w:t xml:space="preserve">willingness to ask for help </w:t>
      </w:r>
      <w:r w:rsidRPr="00DF16E6">
        <w:rPr>
          <w:color w:val="000000" w:themeColor="text1"/>
          <w:lang w:val="en-GB"/>
        </w:rPr>
        <w:t>among lower and upper primary students, * Mean (SD)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275"/>
        <w:gridCol w:w="1355"/>
        <w:gridCol w:w="16"/>
        <w:gridCol w:w="1134"/>
        <w:gridCol w:w="18"/>
        <w:gridCol w:w="975"/>
        <w:gridCol w:w="18"/>
        <w:gridCol w:w="1116"/>
        <w:gridCol w:w="18"/>
        <w:gridCol w:w="737"/>
      </w:tblGrid>
      <w:tr w:rsidR="00DF16E6" w:rsidRPr="00DF16E6" w:rsidTr="00DF16E6">
        <w:trPr>
          <w:trHeight w:val="315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Lower primary students</w:t>
            </w:r>
          </w:p>
        </w:tc>
        <w:tc>
          <w:tcPr>
            <w:tcW w:w="6662" w:type="dxa"/>
            <w:gridSpan w:val="10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denigration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*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20 (1.11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1 (0.86)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49 (0.79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77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17 (1.19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6 (0.85)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9 (0.74)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0.75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8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experienc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28 (0.88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41 (0.88)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26 (0.87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659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gridSpan w:val="10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laming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20 (1.11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1 (0.86)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49 (0.79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910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18 (1.14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0 (0.87)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3 (0.76)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97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6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experienc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30 (0.95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8 (0.83)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33 (0.92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.16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gridSpan w:val="10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outing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20 (1.11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1 (0.86)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49 (0.79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6.03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24 (1.13)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2 (0.89)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3 (0.76)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6.64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experienc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92 (0.88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46 (0.66)</w:t>
            </w:r>
          </w:p>
        </w:tc>
        <w:tc>
          <w:tcPr>
            <w:tcW w:w="1168" w:type="dxa"/>
            <w:gridSpan w:val="3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25 (0.94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2.83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Upper primary students</w:t>
            </w:r>
          </w:p>
        </w:tc>
        <w:tc>
          <w:tcPr>
            <w:tcW w:w="6662" w:type="dxa"/>
            <w:gridSpan w:val="10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denigration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55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16 (1.05)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41 (0.9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89 (1.21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2.41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5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55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17 (1.19)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6 (0.8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9 (0.74)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22.00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5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experienc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28 (0.88)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41 (0.8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26 (0.87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2.66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5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gridSpan w:val="10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laming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55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16 (1.05)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41 (0.9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89 (1.21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28.727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5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55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 (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17 (1.04)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45 (0.8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90 (1.20)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26.29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5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experienced (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13 (1.07)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32 (1.0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89 (1.24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648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5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8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62" w:type="dxa"/>
            <w:gridSpan w:val="10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outing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55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16 (1.05)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41 (0.9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89 (1.21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0.027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5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</w:tr>
      <w:tr w:rsidR="00DF16E6" w:rsidRPr="00DF16E6" w:rsidTr="00DF16E6">
        <w:trPr>
          <w:trHeight w:val="405"/>
        </w:trPr>
        <w:tc>
          <w:tcPr>
            <w:tcW w:w="212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755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 (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31 (0.93)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50 (0.8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00 (1.15)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25.36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5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10</w:t>
            </w:r>
          </w:p>
        </w:tc>
      </w:tr>
      <w:tr w:rsidR="00DF16E6" w:rsidRPr="00DF16E6" w:rsidTr="00DF16E6">
        <w:trPr>
          <w:trHeight w:val="31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experienced (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78 (1.22)</w:t>
            </w:r>
          </w:p>
        </w:tc>
        <w:tc>
          <w:tcPr>
            <w:tcW w:w="1371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.18 (1.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64 (1.31)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0.73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5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</w:tr>
    </w:tbl>
    <w:p w:rsidR="00DF16E6" w:rsidRPr="00DF16E6" w:rsidRDefault="00DF16E6" w:rsidP="00DF16E6">
      <w:pPr>
        <w:rPr>
          <w:color w:val="000000" w:themeColor="text1"/>
          <w:lang w:val="en-GB"/>
        </w:rPr>
      </w:pPr>
      <w:r w:rsidRPr="00DF16E6">
        <w:rPr>
          <w:color w:val="000000" w:themeColor="text1"/>
          <w:lang w:val="en-GB"/>
        </w:rPr>
        <w:br w:type="page"/>
      </w:r>
      <w:r w:rsidRPr="00DF16E6">
        <w:rPr>
          <w:color w:val="000000" w:themeColor="text1"/>
          <w:lang w:val="en-GB"/>
        </w:rPr>
        <w:lastRenderedPageBreak/>
        <w:t xml:space="preserve">Table 3. The effect of the programme by involvement in cyberbullying on </w:t>
      </w:r>
      <w:r w:rsidRPr="00DF16E6">
        <w:rPr>
          <w:i/>
          <w:iCs/>
          <w:color w:val="000000" w:themeColor="text1"/>
          <w:lang w:val="en-GB"/>
        </w:rPr>
        <w:t xml:space="preserve">empathy for victims </w:t>
      </w:r>
      <w:r w:rsidRPr="00DF16E6">
        <w:rPr>
          <w:color w:val="000000" w:themeColor="text1"/>
          <w:lang w:val="en-GB"/>
        </w:rPr>
        <w:t>among lower and upper primary students, * Mean (SD)</w:t>
      </w:r>
    </w:p>
    <w:p w:rsidR="00DF16E6" w:rsidRPr="00DF16E6" w:rsidRDefault="00DF16E6" w:rsidP="00DF16E6">
      <w:pPr>
        <w:rPr>
          <w:color w:val="000000" w:themeColor="text1"/>
          <w:lang w:val="en-GB"/>
        </w:rPr>
      </w:pPr>
    </w:p>
    <w:tbl>
      <w:tblPr>
        <w:tblW w:w="8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992"/>
        <w:gridCol w:w="851"/>
        <w:gridCol w:w="1005"/>
        <w:gridCol w:w="8"/>
      </w:tblGrid>
      <w:tr w:rsidR="00DF16E6" w:rsidRPr="00DF16E6" w:rsidTr="00DF16E6">
        <w:trPr>
          <w:trHeight w:val="255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Lower primary students</w:t>
            </w:r>
          </w:p>
        </w:tc>
        <w:tc>
          <w:tcPr>
            <w:tcW w:w="6258" w:type="dxa"/>
            <w:gridSpan w:val="7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denigration</w:t>
            </w:r>
          </w:p>
        </w:tc>
      </w:tr>
      <w:tr w:rsidR="00DF16E6" w:rsidRPr="00DF16E6" w:rsidTr="00DF16E6">
        <w:trPr>
          <w:trHeight w:val="330"/>
        </w:trPr>
        <w:tc>
          <w:tcPr>
            <w:tcW w:w="2405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255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65 (2.4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76 (2.3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03 (1.8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85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426</w:t>
            </w:r>
          </w:p>
        </w:tc>
        <w:tc>
          <w:tcPr>
            <w:tcW w:w="101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DF16E6" w:rsidRPr="00DF16E6" w:rsidTr="00DF16E6">
        <w:trPr>
          <w:trHeight w:val="330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78 (2.5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32 (1.8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95 (2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2.3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DF16E6" w:rsidRPr="00DF16E6" w:rsidTr="00DF16E6">
        <w:trPr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36 (2.1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37 (1.7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30 (2.49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101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</w:tr>
      <w:tr w:rsidR="00DF16E6" w:rsidRPr="00DF16E6" w:rsidTr="00DF16E6">
        <w:trPr>
          <w:trHeight w:val="255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58" w:type="dxa"/>
            <w:gridSpan w:val="7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laming</w:t>
            </w:r>
          </w:p>
        </w:tc>
      </w:tr>
      <w:tr w:rsidR="00DF16E6" w:rsidRPr="00DF16E6" w:rsidTr="00DF16E6">
        <w:trPr>
          <w:trHeight w:val="330"/>
        </w:trPr>
        <w:tc>
          <w:tcPr>
            <w:tcW w:w="2405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255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16 (2.3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16 (1.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85 (2.46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2.9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01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DF16E6" w:rsidRPr="00DF16E6" w:rsidTr="00DF16E6">
        <w:trPr>
          <w:trHeight w:val="330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26 (2.1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17 (1.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04 (2.2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5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</w:tr>
      <w:tr w:rsidR="00DF16E6" w:rsidRPr="00DF16E6" w:rsidTr="00DF16E6">
        <w:trPr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74 (2.7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09 (2.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03 (3.0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.95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101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</w:tr>
      <w:tr w:rsidR="00DF16E6" w:rsidRPr="00DF16E6" w:rsidTr="00DF16E6">
        <w:trPr>
          <w:trHeight w:val="255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58" w:type="dxa"/>
            <w:gridSpan w:val="7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outing</w:t>
            </w:r>
          </w:p>
        </w:tc>
      </w:tr>
      <w:tr w:rsidR="00DF16E6" w:rsidRPr="00DF16E6" w:rsidTr="00DF16E6">
        <w:trPr>
          <w:trHeight w:val="330"/>
        </w:trPr>
        <w:tc>
          <w:tcPr>
            <w:tcW w:w="2405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255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61 (2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58 (1.8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29 (2.3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2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01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DF16E6" w:rsidRPr="00DF16E6" w:rsidTr="00DF16E6">
        <w:trPr>
          <w:trHeight w:val="330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64 (2.1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67 (1.8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46 (.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6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1013" w:type="dxa"/>
            <w:gridSpan w:val="2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</w:tr>
      <w:tr w:rsidR="00DF16E6" w:rsidRPr="00DF16E6" w:rsidTr="00DF16E6">
        <w:trPr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38 (1.7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00 (2.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17(2.6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2.9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013" w:type="dxa"/>
            <w:gridSpan w:val="2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Upper primary students</w:t>
            </w:r>
          </w:p>
        </w:tc>
        <w:tc>
          <w:tcPr>
            <w:tcW w:w="6250" w:type="dxa"/>
            <w:gridSpan w:val="6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denigration</w:t>
            </w:r>
          </w:p>
        </w:tc>
      </w:tr>
      <w:tr w:rsidR="00DF16E6" w:rsidRPr="00DF16E6" w:rsidTr="00DF16E6">
        <w:trPr>
          <w:gridAfter w:val="1"/>
          <w:wAfter w:w="8" w:type="dxa"/>
          <w:trHeight w:val="330"/>
        </w:trPr>
        <w:tc>
          <w:tcPr>
            <w:tcW w:w="2405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41 (2.3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42 (2.2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23 (2.1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.2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28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</w:tr>
      <w:tr w:rsidR="00DF16E6" w:rsidRPr="00DF16E6" w:rsidTr="00DF16E6">
        <w:trPr>
          <w:gridAfter w:val="1"/>
          <w:wAfter w:w="8" w:type="dxa"/>
          <w:trHeight w:val="330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41 (2.3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61 (2.2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33 (2.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.2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42 (2.3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09 (2.2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03 (2.0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.5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6250" w:type="dxa"/>
            <w:gridSpan w:val="6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laming</w:t>
            </w:r>
          </w:p>
        </w:tc>
      </w:tr>
      <w:tr w:rsidR="00DF16E6" w:rsidRPr="00DF16E6" w:rsidTr="00DF16E6">
        <w:trPr>
          <w:gridAfter w:val="1"/>
          <w:wAfter w:w="8" w:type="dxa"/>
          <w:trHeight w:val="330"/>
        </w:trPr>
        <w:tc>
          <w:tcPr>
            <w:tcW w:w="2405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47 (2.5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32 (2.3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25 (2.18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.0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</w:tr>
      <w:tr w:rsidR="00DF16E6" w:rsidRPr="00DF16E6" w:rsidTr="00DF16E6">
        <w:trPr>
          <w:gridAfter w:val="1"/>
          <w:wAfter w:w="8" w:type="dxa"/>
          <w:trHeight w:val="330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53 (2.5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49 (2.2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30 (2.2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33 (2.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6.96 (2.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15 (2.0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6250" w:type="dxa"/>
            <w:gridSpan w:val="6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outing</w:t>
            </w:r>
          </w:p>
        </w:tc>
      </w:tr>
      <w:tr w:rsidR="00DF16E6" w:rsidRPr="00DF16E6" w:rsidTr="00DF16E6">
        <w:trPr>
          <w:gridAfter w:val="1"/>
          <w:wAfter w:w="8" w:type="dxa"/>
          <w:trHeight w:val="330"/>
        </w:trPr>
        <w:tc>
          <w:tcPr>
            <w:tcW w:w="2405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78 (2.4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73 (2.4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38 (2.3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6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DF16E6" w:rsidRPr="00DF16E6" w:rsidTr="00DF16E6">
        <w:trPr>
          <w:gridAfter w:val="1"/>
          <w:wAfter w:w="8" w:type="dxa"/>
          <w:trHeight w:val="330"/>
        </w:trPr>
        <w:tc>
          <w:tcPr>
            <w:tcW w:w="24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non-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.00 (2.3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99 (2.3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63 (2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.0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DF16E6" w:rsidRPr="00DF16E6" w:rsidTr="00DF16E6">
        <w:trPr>
          <w:gridAfter w:val="1"/>
          <w:wAfter w:w="8" w:type="dxa"/>
          <w:trHeight w:val="255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experienc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27 (2.7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.12 (2.5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6.78 (2.5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.15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</w:tbl>
    <w:p w:rsidR="00DF16E6" w:rsidRPr="00DF16E6" w:rsidRDefault="00DF16E6" w:rsidP="00DF16E6">
      <w:pPr>
        <w:spacing w:after="120" w:line="360" w:lineRule="auto"/>
        <w:jc w:val="both"/>
        <w:rPr>
          <w:color w:val="000000" w:themeColor="text1"/>
          <w:lang w:val="en-GB"/>
        </w:rPr>
      </w:pPr>
    </w:p>
    <w:p w:rsidR="00DF16E6" w:rsidRPr="00DF16E6" w:rsidRDefault="00DF16E6" w:rsidP="00DF16E6">
      <w:pPr>
        <w:rPr>
          <w:color w:val="000000" w:themeColor="text1"/>
          <w:lang w:val="en-GB"/>
        </w:rPr>
      </w:pPr>
      <w:r w:rsidRPr="00DF16E6">
        <w:rPr>
          <w:color w:val="000000" w:themeColor="text1"/>
          <w:lang w:val="en-GB"/>
        </w:rPr>
        <w:br w:type="page"/>
      </w:r>
    </w:p>
    <w:p w:rsidR="00DF16E6" w:rsidRPr="00DF16E6" w:rsidRDefault="00DF16E6" w:rsidP="00DF16E6">
      <w:pPr>
        <w:spacing w:after="120" w:line="360" w:lineRule="auto"/>
        <w:jc w:val="both"/>
        <w:rPr>
          <w:color w:val="000000" w:themeColor="text1"/>
          <w:lang w:val="en-GB"/>
        </w:rPr>
      </w:pPr>
      <w:r w:rsidRPr="00DF16E6">
        <w:rPr>
          <w:color w:val="000000" w:themeColor="text1"/>
          <w:lang w:val="en-GB"/>
        </w:rPr>
        <w:lastRenderedPageBreak/>
        <w:t xml:space="preserve">Table 4. The effect of the programme on </w:t>
      </w:r>
      <w:r w:rsidRPr="00DF16E6">
        <w:rPr>
          <w:i/>
          <w:iCs/>
          <w:color w:val="000000" w:themeColor="text1"/>
          <w:lang w:val="en-GB"/>
        </w:rPr>
        <w:t xml:space="preserve">engagement in cyberbullying </w:t>
      </w:r>
      <w:r w:rsidRPr="00DF16E6">
        <w:rPr>
          <w:color w:val="000000" w:themeColor="text1"/>
          <w:lang w:val="en-GB"/>
        </w:rPr>
        <w:t>by lower and upper primary students, * Mean % (SD)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2"/>
        <w:gridCol w:w="1354"/>
        <w:gridCol w:w="1276"/>
        <w:gridCol w:w="1275"/>
        <w:gridCol w:w="960"/>
        <w:gridCol w:w="937"/>
        <w:gridCol w:w="869"/>
        <w:gridCol w:w="13"/>
      </w:tblGrid>
      <w:tr w:rsidR="00DF16E6" w:rsidRPr="00DF16E6" w:rsidTr="00DF16E6">
        <w:trPr>
          <w:trHeight w:val="255"/>
        </w:trPr>
        <w:tc>
          <w:tcPr>
            <w:tcW w:w="2332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6684" w:type="dxa"/>
            <w:gridSpan w:val="7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happy slapping</w:t>
            </w:r>
          </w:p>
        </w:tc>
      </w:tr>
      <w:tr w:rsidR="00DF16E6" w:rsidRPr="00DF16E6" w:rsidTr="00DF16E6">
        <w:trPr>
          <w:gridAfter w:val="1"/>
          <w:wAfter w:w="13" w:type="dxa"/>
          <w:trHeight w:val="330"/>
        </w:trPr>
        <w:tc>
          <w:tcPr>
            <w:tcW w:w="2332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13" w:type="dxa"/>
          <w:trHeight w:val="255"/>
        </w:trPr>
        <w:tc>
          <w:tcPr>
            <w:tcW w:w="233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5.43 (35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6.61 (34.1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3.46 (37.22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696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499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</w:tr>
      <w:tr w:rsidR="00DF16E6" w:rsidRPr="00DF16E6" w:rsidTr="00DF16E6">
        <w:trPr>
          <w:gridAfter w:val="1"/>
          <w:wAfter w:w="13" w:type="dxa"/>
          <w:trHeight w:val="330"/>
        </w:trPr>
        <w:tc>
          <w:tcPr>
            <w:tcW w:w="233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13" w:type="dxa"/>
          <w:trHeight w:val="255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lower primary student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90.91 (28.88)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93.64(24.5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94.55 (22.8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37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DF16E6" w:rsidRPr="00DF16E6" w:rsidTr="00DF16E6">
        <w:trPr>
          <w:gridAfter w:val="1"/>
          <w:wAfter w:w="13" w:type="dxa"/>
          <w:trHeight w:val="255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upper primary student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1.25 (39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1.25 (39.1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5.00 (43.45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2.270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DF16E6" w:rsidRPr="00DF16E6" w:rsidTr="00DF16E6">
        <w:trPr>
          <w:trHeight w:val="255"/>
        </w:trPr>
        <w:tc>
          <w:tcPr>
            <w:tcW w:w="2332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6684" w:type="dxa"/>
            <w:gridSpan w:val="7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exclusion</w:t>
            </w:r>
          </w:p>
        </w:tc>
      </w:tr>
      <w:tr w:rsidR="00DF16E6" w:rsidRPr="00DF16E6" w:rsidTr="00DF16E6">
        <w:trPr>
          <w:gridAfter w:val="1"/>
          <w:wAfter w:w="13" w:type="dxa"/>
          <w:trHeight w:val="330"/>
        </w:trPr>
        <w:tc>
          <w:tcPr>
            <w:tcW w:w="2332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13" w:type="dxa"/>
          <w:trHeight w:val="255"/>
        </w:trPr>
        <w:tc>
          <w:tcPr>
            <w:tcW w:w="233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7.80 (41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3.51 (37.1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6.32 (42.56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5.853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DF16E6" w:rsidRPr="00DF16E6" w:rsidTr="00DF16E6">
        <w:trPr>
          <w:gridAfter w:val="1"/>
          <w:wAfter w:w="13" w:type="dxa"/>
          <w:trHeight w:val="330"/>
        </w:trPr>
        <w:tc>
          <w:tcPr>
            <w:tcW w:w="233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13" w:type="dxa"/>
          <w:trHeight w:val="255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lower primary student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5.63 (35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8.66 (30.5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83.91 (36.8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1.89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DF16E6" w:rsidRPr="00DF16E6" w:rsidTr="00DF16E6">
        <w:trPr>
          <w:gridAfter w:val="1"/>
          <w:wAfter w:w="13" w:type="dxa"/>
          <w:trHeight w:val="255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upper primary student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3.24 (44.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9.93 (40.1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71.91 (45.02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5.078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DF16E6" w:rsidRPr="00DF16E6" w:rsidTr="00DF16E6">
        <w:trPr>
          <w:trHeight w:val="255"/>
        </w:trPr>
        <w:tc>
          <w:tcPr>
            <w:tcW w:w="2332" w:type="dxa"/>
            <w:vMerge w:val="restart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6684" w:type="dxa"/>
            <w:gridSpan w:val="7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denigration</w:t>
            </w:r>
          </w:p>
        </w:tc>
      </w:tr>
      <w:tr w:rsidR="00DF16E6" w:rsidRPr="00DF16E6" w:rsidTr="00DF16E6">
        <w:trPr>
          <w:gridAfter w:val="1"/>
          <w:wAfter w:w="13" w:type="dxa"/>
          <w:trHeight w:val="330"/>
        </w:trPr>
        <w:tc>
          <w:tcPr>
            <w:tcW w:w="2332" w:type="dxa"/>
            <w:vMerge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13" w:type="dxa"/>
          <w:trHeight w:val="255"/>
        </w:trPr>
        <w:tc>
          <w:tcPr>
            <w:tcW w:w="233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Main effects (Time)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4.61 (49.7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7.87 (50.0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46.37 (49.93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619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</w:tr>
      <w:tr w:rsidR="00DF16E6" w:rsidRPr="00DF16E6" w:rsidTr="00DF16E6">
        <w:trPr>
          <w:gridAfter w:val="1"/>
          <w:wAfter w:w="13" w:type="dxa"/>
          <w:trHeight w:val="330"/>
        </w:trPr>
        <w:tc>
          <w:tcPr>
            <w:tcW w:w="2332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Simple main effect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η</w:t>
            </w:r>
            <w:r w:rsidRPr="00DF16E6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DF16E6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p</w:t>
            </w:r>
          </w:p>
        </w:tc>
      </w:tr>
      <w:tr w:rsidR="00DF16E6" w:rsidRPr="00DF16E6" w:rsidTr="00DF16E6">
        <w:trPr>
          <w:gridAfter w:val="1"/>
          <w:wAfter w:w="13" w:type="dxa"/>
          <w:trHeight w:val="255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lower primary student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4.01 (47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4.69 (47.7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36.73 (48.3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20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81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</w:tr>
      <w:tr w:rsidR="00DF16E6" w:rsidRPr="00DF16E6" w:rsidTr="00DF16E6">
        <w:trPr>
          <w:gridAfter w:val="1"/>
          <w:wAfter w:w="13" w:type="dxa"/>
          <w:trHeight w:val="255"/>
        </w:trPr>
        <w:tc>
          <w:tcPr>
            <w:tcW w:w="2332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upper primary students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50.79 (50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55.56 (49.7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51.98 (50.06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991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372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:rsidR="00DF16E6" w:rsidRPr="00DF16E6" w:rsidRDefault="00DF16E6" w:rsidP="00D5495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DF16E6"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</w:tr>
    </w:tbl>
    <w:p w:rsidR="00DF16E6" w:rsidRPr="00DF16E6" w:rsidRDefault="00DF16E6" w:rsidP="00DF16E6">
      <w:pPr>
        <w:spacing w:after="120" w:line="360" w:lineRule="auto"/>
        <w:jc w:val="both"/>
        <w:rPr>
          <w:color w:val="000000" w:themeColor="text1"/>
          <w:lang w:val="en-GB"/>
        </w:rPr>
      </w:pPr>
    </w:p>
    <w:p w:rsidR="001449C7" w:rsidRPr="00DF16E6" w:rsidRDefault="001449C7">
      <w:pPr>
        <w:rPr>
          <w:color w:val="000000" w:themeColor="text1"/>
        </w:rPr>
      </w:pPr>
    </w:p>
    <w:sectPr w:rsidR="001449C7" w:rsidRPr="00DF16E6" w:rsidSect="00DB74CA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4244" w:rsidRDefault="00DF16E6" w:rsidP="00060C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374244" w:rsidRDefault="00DF16E6" w:rsidP="00F1576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4244" w:rsidRDefault="00DF16E6" w:rsidP="00060C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74244" w:rsidRDefault="00DF16E6" w:rsidP="00F1576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6E6"/>
    <w:rsid w:val="00007ADF"/>
    <w:rsid w:val="0001053F"/>
    <w:rsid w:val="0002256D"/>
    <w:rsid w:val="000266E6"/>
    <w:rsid w:val="00036DF0"/>
    <w:rsid w:val="00041F98"/>
    <w:rsid w:val="0004205B"/>
    <w:rsid w:val="00050D34"/>
    <w:rsid w:val="00053C5A"/>
    <w:rsid w:val="00056588"/>
    <w:rsid w:val="00056E17"/>
    <w:rsid w:val="00057EE2"/>
    <w:rsid w:val="00064BEE"/>
    <w:rsid w:val="00067595"/>
    <w:rsid w:val="00071D42"/>
    <w:rsid w:val="00074D64"/>
    <w:rsid w:val="0008073E"/>
    <w:rsid w:val="00083222"/>
    <w:rsid w:val="00085CAA"/>
    <w:rsid w:val="000913A5"/>
    <w:rsid w:val="00091FE5"/>
    <w:rsid w:val="000A24C6"/>
    <w:rsid w:val="000A630D"/>
    <w:rsid w:val="000B6C74"/>
    <w:rsid w:val="000C35A5"/>
    <w:rsid w:val="000D6809"/>
    <w:rsid w:val="000E3DA1"/>
    <w:rsid w:val="000E6612"/>
    <w:rsid w:val="000F1177"/>
    <w:rsid w:val="000F28AE"/>
    <w:rsid w:val="000F739B"/>
    <w:rsid w:val="000F7D5C"/>
    <w:rsid w:val="00101069"/>
    <w:rsid w:val="001021E4"/>
    <w:rsid w:val="001112D3"/>
    <w:rsid w:val="00140F3D"/>
    <w:rsid w:val="001449C7"/>
    <w:rsid w:val="00145EDE"/>
    <w:rsid w:val="00151E62"/>
    <w:rsid w:val="00160190"/>
    <w:rsid w:val="0016460E"/>
    <w:rsid w:val="00167D87"/>
    <w:rsid w:val="00170549"/>
    <w:rsid w:val="001708B7"/>
    <w:rsid w:val="00174680"/>
    <w:rsid w:val="001811B7"/>
    <w:rsid w:val="00185CA8"/>
    <w:rsid w:val="001866B5"/>
    <w:rsid w:val="001875C8"/>
    <w:rsid w:val="0019244D"/>
    <w:rsid w:val="00192647"/>
    <w:rsid w:val="001955CB"/>
    <w:rsid w:val="001A7537"/>
    <w:rsid w:val="001B7D36"/>
    <w:rsid w:val="001B7E0E"/>
    <w:rsid w:val="001C0AF4"/>
    <w:rsid w:val="001D6300"/>
    <w:rsid w:val="001E285E"/>
    <w:rsid w:val="001E36DB"/>
    <w:rsid w:val="001E5405"/>
    <w:rsid w:val="001E66A0"/>
    <w:rsid w:val="001F0659"/>
    <w:rsid w:val="001F7043"/>
    <w:rsid w:val="001F7D63"/>
    <w:rsid w:val="00201781"/>
    <w:rsid w:val="00212A99"/>
    <w:rsid w:val="00214468"/>
    <w:rsid w:val="0021513C"/>
    <w:rsid w:val="002230AC"/>
    <w:rsid w:val="00231EDA"/>
    <w:rsid w:val="00234F9C"/>
    <w:rsid w:val="002419D9"/>
    <w:rsid w:val="00242180"/>
    <w:rsid w:val="00242252"/>
    <w:rsid w:val="002459D4"/>
    <w:rsid w:val="00252433"/>
    <w:rsid w:val="002604E6"/>
    <w:rsid w:val="00261597"/>
    <w:rsid w:val="00262420"/>
    <w:rsid w:val="00264F24"/>
    <w:rsid w:val="00274834"/>
    <w:rsid w:val="002777EE"/>
    <w:rsid w:val="00277FC3"/>
    <w:rsid w:val="002805F3"/>
    <w:rsid w:val="00282312"/>
    <w:rsid w:val="00283B4F"/>
    <w:rsid w:val="0028410B"/>
    <w:rsid w:val="0029025B"/>
    <w:rsid w:val="00291FF1"/>
    <w:rsid w:val="00294BA5"/>
    <w:rsid w:val="002A39C6"/>
    <w:rsid w:val="002B217F"/>
    <w:rsid w:val="002C240D"/>
    <w:rsid w:val="002C4083"/>
    <w:rsid w:val="002C5F66"/>
    <w:rsid w:val="002D4A88"/>
    <w:rsid w:val="002D5E3A"/>
    <w:rsid w:val="002D69D0"/>
    <w:rsid w:val="002D738A"/>
    <w:rsid w:val="002E1CD7"/>
    <w:rsid w:val="002E222D"/>
    <w:rsid w:val="002E3C1C"/>
    <w:rsid w:val="002E49E4"/>
    <w:rsid w:val="002F3B87"/>
    <w:rsid w:val="002F4085"/>
    <w:rsid w:val="00300C5A"/>
    <w:rsid w:val="00303C16"/>
    <w:rsid w:val="00306B00"/>
    <w:rsid w:val="003114ED"/>
    <w:rsid w:val="00314922"/>
    <w:rsid w:val="00316DA2"/>
    <w:rsid w:val="0032056E"/>
    <w:rsid w:val="003209F6"/>
    <w:rsid w:val="0032170F"/>
    <w:rsid w:val="00325E69"/>
    <w:rsid w:val="00331665"/>
    <w:rsid w:val="00331BEC"/>
    <w:rsid w:val="00334C6C"/>
    <w:rsid w:val="00334F85"/>
    <w:rsid w:val="0034062B"/>
    <w:rsid w:val="00345843"/>
    <w:rsid w:val="003467CE"/>
    <w:rsid w:val="0034745B"/>
    <w:rsid w:val="00352A21"/>
    <w:rsid w:val="003542B2"/>
    <w:rsid w:val="00360A05"/>
    <w:rsid w:val="00364D51"/>
    <w:rsid w:val="0037645B"/>
    <w:rsid w:val="003A0CFE"/>
    <w:rsid w:val="003B263C"/>
    <w:rsid w:val="003C797B"/>
    <w:rsid w:val="003C7CF5"/>
    <w:rsid w:val="003D0F8F"/>
    <w:rsid w:val="003D3681"/>
    <w:rsid w:val="003D4409"/>
    <w:rsid w:val="003D5654"/>
    <w:rsid w:val="003D6E0E"/>
    <w:rsid w:val="003D76CF"/>
    <w:rsid w:val="003E3590"/>
    <w:rsid w:val="003E42CD"/>
    <w:rsid w:val="003E7145"/>
    <w:rsid w:val="003F5242"/>
    <w:rsid w:val="003F66BE"/>
    <w:rsid w:val="0040012F"/>
    <w:rsid w:val="0040242A"/>
    <w:rsid w:val="00403CD2"/>
    <w:rsid w:val="00415374"/>
    <w:rsid w:val="00420402"/>
    <w:rsid w:val="0042194E"/>
    <w:rsid w:val="0043057D"/>
    <w:rsid w:val="00434BA9"/>
    <w:rsid w:val="00435EDF"/>
    <w:rsid w:val="00440031"/>
    <w:rsid w:val="00445EB7"/>
    <w:rsid w:val="00450668"/>
    <w:rsid w:val="004521AD"/>
    <w:rsid w:val="0045434E"/>
    <w:rsid w:val="00454CDE"/>
    <w:rsid w:val="0046429C"/>
    <w:rsid w:val="004701AE"/>
    <w:rsid w:val="0047272E"/>
    <w:rsid w:val="00477414"/>
    <w:rsid w:val="00483A54"/>
    <w:rsid w:val="004938B6"/>
    <w:rsid w:val="00496A3D"/>
    <w:rsid w:val="004978BB"/>
    <w:rsid w:val="004A2A93"/>
    <w:rsid w:val="004B380C"/>
    <w:rsid w:val="004C46C4"/>
    <w:rsid w:val="004D1AB6"/>
    <w:rsid w:val="004D66CA"/>
    <w:rsid w:val="004E21EF"/>
    <w:rsid w:val="004E4E4D"/>
    <w:rsid w:val="004F0D78"/>
    <w:rsid w:val="004F2DD4"/>
    <w:rsid w:val="00500299"/>
    <w:rsid w:val="00504051"/>
    <w:rsid w:val="00504209"/>
    <w:rsid w:val="00505105"/>
    <w:rsid w:val="005051E2"/>
    <w:rsid w:val="00506E6C"/>
    <w:rsid w:val="00513473"/>
    <w:rsid w:val="0051770A"/>
    <w:rsid w:val="00517ADE"/>
    <w:rsid w:val="005259A2"/>
    <w:rsid w:val="005266AB"/>
    <w:rsid w:val="00533E72"/>
    <w:rsid w:val="00533FFF"/>
    <w:rsid w:val="005409BE"/>
    <w:rsid w:val="0054633C"/>
    <w:rsid w:val="00554A03"/>
    <w:rsid w:val="00555532"/>
    <w:rsid w:val="005556AF"/>
    <w:rsid w:val="00555EC9"/>
    <w:rsid w:val="00560631"/>
    <w:rsid w:val="005679E2"/>
    <w:rsid w:val="005729A4"/>
    <w:rsid w:val="00575CA7"/>
    <w:rsid w:val="00581B9A"/>
    <w:rsid w:val="00590F5C"/>
    <w:rsid w:val="00591ED1"/>
    <w:rsid w:val="005927B6"/>
    <w:rsid w:val="00597C89"/>
    <w:rsid w:val="005A6DCF"/>
    <w:rsid w:val="005B117C"/>
    <w:rsid w:val="005B4B7B"/>
    <w:rsid w:val="005B55C3"/>
    <w:rsid w:val="005C064C"/>
    <w:rsid w:val="005D069F"/>
    <w:rsid w:val="005D258C"/>
    <w:rsid w:val="005D562F"/>
    <w:rsid w:val="005D685F"/>
    <w:rsid w:val="005E013C"/>
    <w:rsid w:val="005E7606"/>
    <w:rsid w:val="005F1F19"/>
    <w:rsid w:val="005F5223"/>
    <w:rsid w:val="00600597"/>
    <w:rsid w:val="006036D3"/>
    <w:rsid w:val="006058C4"/>
    <w:rsid w:val="0060591E"/>
    <w:rsid w:val="00610957"/>
    <w:rsid w:val="00617F81"/>
    <w:rsid w:val="006221B5"/>
    <w:rsid w:val="006225CD"/>
    <w:rsid w:val="00622A0A"/>
    <w:rsid w:val="0062369C"/>
    <w:rsid w:val="00630994"/>
    <w:rsid w:val="0063735C"/>
    <w:rsid w:val="006432DD"/>
    <w:rsid w:val="00647593"/>
    <w:rsid w:val="006501DE"/>
    <w:rsid w:val="00654345"/>
    <w:rsid w:val="00657EC0"/>
    <w:rsid w:val="006662F9"/>
    <w:rsid w:val="00667D92"/>
    <w:rsid w:val="00684231"/>
    <w:rsid w:val="00690A00"/>
    <w:rsid w:val="00691036"/>
    <w:rsid w:val="006B2F64"/>
    <w:rsid w:val="006B41CB"/>
    <w:rsid w:val="006B4918"/>
    <w:rsid w:val="006C671B"/>
    <w:rsid w:val="006D475F"/>
    <w:rsid w:val="006D5E40"/>
    <w:rsid w:val="006E3F14"/>
    <w:rsid w:val="006E4844"/>
    <w:rsid w:val="006E725E"/>
    <w:rsid w:val="006F43F8"/>
    <w:rsid w:val="006F4DD8"/>
    <w:rsid w:val="006F6B4C"/>
    <w:rsid w:val="006F7895"/>
    <w:rsid w:val="00716125"/>
    <w:rsid w:val="00720E4B"/>
    <w:rsid w:val="00731657"/>
    <w:rsid w:val="00731E0C"/>
    <w:rsid w:val="007331D5"/>
    <w:rsid w:val="007422EA"/>
    <w:rsid w:val="00743F54"/>
    <w:rsid w:val="00751EA3"/>
    <w:rsid w:val="00761C6A"/>
    <w:rsid w:val="007668B5"/>
    <w:rsid w:val="00770A54"/>
    <w:rsid w:val="00777446"/>
    <w:rsid w:val="00793398"/>
    <w:rsid w:val="007B2877"/>
    <w:rsid w:val="007C31E4"/>
    <w:rsid w:val="007D4986"/>
    <w:rsid w:val="007E3AB2"/>
    <w:rsid w:val="007E7020"/>
    <w:rsid w:val="007F3822"/>
    <w:rsid w:val="007F492D"/>
    <w:rsid w:val="0080159B"/>
    <w:rsid w:val="00811C72"/>
    <w:rsid w:val="0081515E"/>
    <w:rsid w:val="0081575B"/>
    <w:rsid w:val="0082453C"/>
    <w:rsid w:val="00830CB5"/>
    <w:rsid w:val="00831428"/>
    <w:rsid w:val="0083264F"/>
    <w:rsid w:val="00845ACA"/>
    <w:rsid w:val="00853AE0"/>
    <w:rsid w:val="00854F2B"/>
    <w:rsid w:val="00857A7F"/>
    <w:rsid w:val="00860E88"/>
    <w:rsid w:val="00874107"/>
    <w:rsid w:val="0088045B"/>
    <w:rsid w:val="008850D3"/>
    <w:rsid w:val="0088618A"/>
    <w:rsid w:val="008866E6"/>
    <w:rsid w:val="00892958"/>
    <w:rsid w:val="008947B7"/>
    <w:rsid w:val="00895DA8"/>
    <w:rsid w:val="008A5849"/>
    <w:rsid w:val="008B1D1A"/>
    <w:rsid w:val="008B450F"/>
    <w:rsid w:val="008D1EF5"/>
    <w:rsid w:val="008D2E26"/>
    <w:rsid w:val="008D3419"/>
    <w:rsid w:val="008E1672"/>
    <w:rsid w:val="008E316E"/>
    <w:rsid w:val="008F0FFA"/>
    <w:rsid w:val="008F153A"/>
    <w:rsid w:val="008F74FA"/>
    <w:rsid w:val="0090100D"/>
    <w:rsid w:val="00901B41"/>
    <w:rsid w:val="009048D2"/>
    <w:rsid w:val="00910B26"/>
    <w:rsid w:val="00910CD8"/>
    <w:rsid w:val="00920891"/>
    <w:rsid w:val="00922A75"/>
    <w:rsid w:val="00923E52"/>
    <w:rsid w:val="00932156"/>
    <w:rsid w:val="009322AE"/>
    <w:rsid w:val="00932500"/>
    <w:rsid w:val="00941B03"/>
    <w:rsid w:val="00943373"/>
    <w:rsid w:val="00943D84"/>
    <w:rsid w:val="00944D57"/>
    <w:rsid w:val="009476B3"/>
    <w:rsid w:val="00957BF3"/>
    <w:rsid w:val="00961413"/>
    <w:rsid w:val="00966D9F"/>
    <w:rsid w:val="0096772B"/>
    <w:rsid w:val="0097589E"/>
    <w:rsid w:val="00977FFC"/>
    <w:rsid w:val="00981531"/>
    <w:rsid w:val="009816EB"/>
    <w:rsid w:val="0098287D"/>
    <w:rsid w:val="0099217A"/>
    <w:rsid w:val="0099394D"/>
    <w:rsid w:val="009A1EA3"/>
    <w:rsid w:val="009A4282"/>
    <w:rsid w:val="009A5129"/>
    <w:rsid w:val="009A6E53"/>
    <w:rsid w:val="009A79F0"/>
    <w:rsid w:val="009B2230"/>
    <w:rsid w:val="009B3DD6"/>
    <w:rsid w:val="009C7B0B"/>
    <w:rsid w:val="009E37E6"/>
    <w:rsid w:val="009F6215"/>
    <w:rsid w:val="009F70D2"/>
    <w:rsid w:val="00A00553"/>
    <w:rsid w:val="00A00F60"/>
    <w:rsid w:val="00A05814"/>
    <w:rsid w:val="00A13FD2"/>
    <w:rsid w:val="00A25DDF"/>
    <w:rsid w:val="00A32C90"/>
    <w:rsid w:val="00A355E9"/>
    <w:rsid w:val="00A36E7F"/>
    <w:rsid w:val="00A5348D"/>
    <w:rsid w:val="00A53B33"/>
    <w:rsid w:val="00A55741"/>
    <w:rsid w:val="00A5628F"/>
    <w:rsid w:val="00A63BF2"/>
    <w:rsid w:val="00A66E59"/>
    <w:rsid w:val="00A67335"/>
    <w:rsid w:val="00A678A5"/>
    <w:rsid w:val="00A72F04"/>
    <w:rsid w:val="00A77CC2"/>
    <w:rsid w:val="00A8411E"/>
    <w:rsid w:val="00A85692"/>
    <w:rsid w:val="00A93FA4"/>
    <w:rsid w:val="00A964AA"/>
    <w:rsid w:val="00A96C4D"/>
    <w:rsid w:val="00A97B9B"/>
    <w:rsid w:val="00AA45AA"/>
    <w:rsid w:val="00AB005F"/>
    <w:rsid w:val="00AB7BC9"/>
    <w:rsid w:val="00AC0EDE"/>
    <w:rsid w:val="00AC5037"/>
    <w:rsid w:val="00AC627B"/>
    <w:rsid w:val="00AD0250"/>
    <w:rsid w:val="00AD18F2"/>
    <w:rsid w:val="00AD2928"/>
    <w:rsid w:val="00AE0C0E"/>
    <w:rsid w:val="00AE28D2"/>
    <w:rsid w:val="00AE3481"/>
    <w:rsid w:val="00AF1E88"/>
    <w:rsid w:val="00AF5875"/>
    <w:rsid w:val="00AF5919"/>
    <w:rsid w:val="00AF73D3"/>
    <w:rsid w:val="00AF740A"/>
    <w:rsid w:val="00B04FE4"/>
    <w:rsid w:val="00B05478"/>
    <w:rsid w:val="00B1589C"/>
    <w:rsid w:val="00B15A06"/>
    <w:rsid w:val="00B25603"/>
    <w:rsid w:val="00B3137A"/>
    <w:rsid w:val="00B328D4"/>
    <w:rsid w:val="00B32B19"/>
    <w:rsid w:val="00B37ED4"/>
    <w:rsid w:val="00B42F06"/>
    <w:rsid w:val="00B43447"/>
    <w:rsid w:val="00B435FA"/>
    <w:rsid w:val="00B44B83"/>
    <w:rsid w:val="00B45619"/>
    <w:rsid w:val="00B46AC1"/>
    <w:rsid w:val="00B600CE"/>
    <w:rsid w:val="00B6019E"/>
    <w:rsid w:val="00B6446D"/>
    <w:rsid w:val="00B706D1"/>
    <w:rsid w:val="00B75BF7"/>
    <w:rsid w:val="00B7686D"/>
    <w:rsid w:val="00B86AB3"/>
    <w:rsid w:val="00B96A84"/>
    <w:rsid w:val="00BA25A7"/>
    <w:rsid w:val="00BA3F58"/>
    <w:rsid w:val="00BA5F13"/>
    <w:rsid w:val="00BB4668"/>
    <w:rsid w:val="00BC4394"/>
    <w:rsid w:val="00BD47A4"/>
    <w:rsid w:val="00BF67E5"/>
    <w:rsid w:val="00BF6F5A"/>
    <w:rsid w:val="00BF7939"/>
    <w:rsid w:val="00C06DA9"/>
    <w:rsid w:val="00C13D4E"/>
    <w:rsid w:val="00C14E40"/>
    <w:rsid w:val="00C3159D"/>
    <w:rsid w:val="00C3305B"/>
    <w:rsid w:val="00C34AE9"/>
    <w:rsid w:val="00C35C90"/>
    <w:rsid w:val="00C37740"/>
    <w:rsid w:val="00C4108B"/>
    <w:rsid w:val="00C41DE9"/>
    <w:rsid w:val="00C459F6"/>
    <w:rsid w:val="00C45B45"/>
    <w:rsid w:val="00C46FF4"/>
    <w:rsid w:val="00C50AB2"/>
    <w:rsid w:val="00C53ED4"/>
    <w:rsid w:val="00C559AC"/>
    <w:rsid w:val="00C63E86"/>
    <w:rsid w:val="00C64EA8"/>
    <w:rsid w:val="00C6513C"/>
    <w:rsid w:val="00C65783"/>
    <w:rsid w:val="00C67237"/>
    <w:rsid w:val="00C67E7C"/>
    <w:rsid w:val="00C67E7D"/>
    <w:rsid w:val="00C72E19"/>
    <w:rsid w:val="00C732E7"/>
    <w:rsid w:val="00C73A80"/>
    <w:rsid w:val="00C74DB7"/>
    <w:rsid w:val="00C82735"/>
    <w:rsid w:val="00C9078F"/>
    <w:rsid w:val="00C90A9E"/>
    <w:rsid w:val="00C973FE"/>
    <w:rsid w:val="00CA6918"/>
    <w:rsid w:val="00CB02F4"/>
    <w:rsid w:val="00CC104A"/>
    <w:rsid w:val="00CC48BE"/>
    <w:rsid w:val="00CD1D95"/>
    <w:rsid w:val="00CD2BD1"/>
    <w:rsid w:val="00CD6A0E"/>
    <w:rsid w:val="00CD7B6A"/>
    <w:rsid w:val="00CE065A"/>
    <w:rsid w:val="00CE2CD0"/>
    <w:rsid w:val="00CE34B4"/>
    <w:rsid w:val="00CE41A5"/>
    <w:rsid w:val="00CE4F3B"/>
    <w:rsid w:val="00CE69CB"/>
    <w:rsid w:val="00CF19ED"/>
    <w:rsid w:val="00D01891"/>
    <w:rsid w:val="00D03984"/>
    <w:rsid w:val="00D05C32"/>
    <w:rsid w:val="00D10695"/>
    <w:rsid w:val="00D15014"/>
    <w:rsid w:val="00D15D20"/>
    <w:rsid w:val="00D16A5F"/>
    <w:rsid w:val="00D20638"/>
    <w:rsid w:val="00D210A0"/>
    <w:rsid w:val="00D22703"/>
    <w:rsid w:val="00D22F1D"/>
    <w:rsid w:val="00D23C9E"/>
    <w:rsid w:val="00D27EC8"/>
    <w:rsid w:val="00D32F2B"/>
    <w:rsid w:val="00D3698E"/>
    <w:rsid w:val="00D37265"/>
    <w:rsid w:val="00D5149B"/>
    <w:rsid w:val="00D574CF"/>
    <w:rsid w:val="00D60967"/>
    <w:rsid w:val="00D66728"/>
    <w:rsid w:val="00D67DCB"/>
    <w:rsid w:val="00D73E84"/>
    <w:rsid w:val="00D811C5"/>
    <w:rsid w:val="00D814E3"/>
    <w:rsid w:val="00D8221D"/>
    <w:rsid w:val="00D83BF3"/>
    <w:rsid w:val="00D86017"/>
    <w:rsid w:val="00D87564"/>
    <w:rsid w:val="00D95A39"/>
    <w:rsid w:val="00DA0C94"/>
    <w:rsid w:val="00DA2E92"/>
    <w:rsid w:val="00DA4101"/>
    <w:rsid w:val="00DB2507"/>
    <w:rsid w:val="00DB5647"/>
    <w:rsid w:val="00DB639A"/>
    <w:rsid w:val="00DC25FB"/>
    <w:rsid w:val="00DD0BF7"/>
    <w:rsid w:val="00DD41D6"/>
    <w:rsid w:val="00DD720F"/>
    <w:rsid w:val="00DD7736"/>
    <w:rsid w:val="00DE0C5C"/>
    <w:rsid w:val="00DE3128"/>
    <w:rsid w:val="00DF16E6"/>
    <w:rsid w:val="00DF1900"/>
    <w:rsid w:val="00DF261C"/>
    <w:rsid w:val="00DF28DB"/>
    <w:rsid w:val="00DF4F9C"/>
    <w:rsid w:val="00DF7003"/>
    <w:rsid w:val="00E00F43"/>
    <w:rsid w:val="00E105A1"/>
    <w:rsid w:val="00E126BF"/>
    <w:rsid w:val="00E21696"/>
    <w:rsid w:val="00E21D0E"/>
    <w:rsid w:val="00E22458"/>
    <w:rsid w:val="00E330D8"/>
    <w:rsid w:val="00E33C83"/>
    <w:rsid w:val="00E3420C"/>
    <w:rsid w:val="00E356AD"/>
    <w:rsid w:val="00E3599C"/>
    <w:rsid w:val="00E35B85"/>
    <w:rsid w:val="00E42F0F"/>
    <w:rsid w:val="00E4401C"/>
    <w:rsid w:val="00E52746"/>
    <w:rsid w:val="00E55CE6"/>
    <w:rsid w:val="00E56868"/>
    <w:rsid w:val="00E64606"/>
    <w:rsid w:val="00E67C74"/>
    <w:rsid w:val="00E7245E"/>
    <w:rsid w:val="00E73174"/>
    <w:rsid w:val="00E7693F"/>
    <w:rsid w:val="00E76B50"/>
    <w:rsid w:val="00E87FB2"/>
    <w:rsid w:val="00E9596B"/>
    <w:rsid w:val="00E95E0E"/>
    <w:rsid w:val="00E9621D"/>
    <w:rsid w:val="00EA308F"/>
    <w:rsid w:val="00EB0F41"/>
    <w:rsid w:val="00ED1616"/>
    <w:rsid w:val="00ED7B4D"/>
    <w:rsid w:val="00EE2DFC"/>
    <w:rsid w:val="00EE3667"/>
    <w:rsid w:val="00EE58CD"/>
    <w:rsid w:val="00F014C8"/>
    <w:rsid w:val="00F20BC6"/>
    <w:rsid w:val="00F34C86"/>
    <w:rsid w:val="00F3548D"/>
    <w:rsid w:val="00F35790"/>
    <w:rsid w:val="00F401C0"/>
    <w:rsid w:val="00F4201E"/>
    <w:rsid w:val="00F44E24"/>
    <w:rsid w:val="00F55046"/>
    <w:rsid w:val="00F55C44"/>
    <w:rsid w:val="00F61DC6"/>
    <w:rsid w:val="00F632DD"/>
    <w:rsid w:val="00F707B5"/>
    <w:rsid w:val="00F719B6"/>
    <w:rsid w:val="00F7779D"/>
    <w:rsid w:val="00F83BA2"/>
    <w:rsid w:val="00F9590C"/>
    <w:rsid w:val="00F97F0D"/>
    <w:rsid w:val="00FA6027"/>
    <w:rsid w:val="00FA7AA3"/>
    <w:rsid w:val="00FB0F37"/>
    <w:rsid w:val="00FE1DAB"/>
    <w:rsid w:val="00FE2E5B"/>
    <w:rsid w:val="00FE30A0"/>
    <w:rsid w:val="00FE54B1"/>
    <w:rsid w:val="00FF0DF9"/>
    <w:rsid w:val="00FF0F49"/>
    <w:rsid w:val="00FF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0983F9-DCED-48E7-9DA8-8D544C4EB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F16E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customStyle="1" w:styleId="FooterChar">
    <w:name w:val="Footer Char"/>
    <w:basedOn w:val="DefaultParagraphFont"/>
    <w:link w:val="Footer"/>
    <w:uiPriority w:val="99"/>
    <w:rsid w:val="00DF16E6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styleId="PageNumber">
    <w:name w:val="page number"/>
    <w:basedOn w:val="DefaultParagraphFont"/>
    <w:uiPriority w:val="99"/>
    <w:semiHidden/>
    <w:rsid w:val="00DF16E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6</Words>
  <Characters>5395</Characters>
  <Application>Microsoft Office Word</Application>
  <DocSecurity>0</DocSecurity>
  <Lines>44</Lines>
  <Paragraphs>12</Paragraphs>
  <ScaleCrop>false</ScaleCrop>
  <Company/>
  <LinksUpToDate>false</LinksUpToDate>
  <CharactersWithSpaces>6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Vasuki J.</cp:lastModifiedBy>
  <cp:revision>1</cp:revision>
  <dcterms:created xsi:type="dcterms:W3CDTF">2022-09-09T08:26:00Z</dcterms:created>
  <dcterms:modified xsi:type="dcterms:W3CDTF">2022-09-09T08:27:00Z</dcterms:modified>
</cp:coreProperties>
</file>